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56A3F" w14:textId="1520AF56" w:rsidR="007335F1" w:rsidRPr="00FF2CC3" w:rsidRDefault="007335F1" w:rsidP="007335F1">
      <w:pPr>
        <w:rPr>
          <w:rFonts w:asciiTheme="minorHAnsi" w:hAnsiTheme="minorHAnsi" w:cstheme="minorHAnsi"/>
          <w:b/>
          <w:sz w:val="28"/>
        </w:rPr>
      </w:pPr>
      <w:r w:rsidRPr="00FF2CC3">
        <w:rPr>
          <w:rFonts w:asciiTheme="minorHAnsi" w:hAnsiTheme="minorHAnsi" w:cstheme="minorHAnsi"/>
          <w:b/>
          <w:sz w:val="28"/>
        </w:rPr>
        <w:t xml:space="preserve">Appendix </w:t>
      </w:r>
      <w:r>
        <w:rPr>
          <w:rFonts w:asciiTheme="minorHAnsi" w:hAnsiTheme="minorHAnsi" w:cstheme="minorHAnsi"/>
          <w:b/>
          <w:sz w:val="28"/>
        </w:rPr>
        <w:t>A</w:t>
      </w:r>
    </w:p>
    <w:p w14:paraId="1E89DF29" w14:textId="77777777" w:rsidR="007335F1" w:rsidRPr="00302718" w:rsidRDefault="007335F1" w:rsidP="007335F1"/>
    <w:p w14:paraId="2A42ED6E" w14:textId="77777777" w:rsidR="007335F1" w:rsidRPr="00417AF0" w:rsidRDefault="007335F1" w:rsidP="007335F1">
      <w:pPr>
        <w:jc w:val="center"/>
        <w:rPr>
          <w:rFonts w:asciiTheme="minorHAnsi" w:hAnsiTheme="minorHAnsi"/>
          <w:b/>
        </w:rPr>
      </w:pPr>
      <w:r w:rsidRPr="00417AF0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3FB8E42" wp14:editId="648D23A3">
                <wp:simplePos x="0" y="0"/>
                <wp:positionH relativeFrom="column">
                  <wp:posOffset>-109220</wp:posOffset>
                </wp:positionH>
                <wp:positionV relativeFrom="paragraph">
                  <wp:posOffset>257683</wp:posOffset>
                </wp:positionV>
                <wp:extent cx="6119495" cy="0"/>
                <wp:effectExtent l="0" t="0" r="14605" b="12700"/>
                <wp:wrapTight wrapText="bothSides">
                  <wp:wrapPolygon edited="0">
                    <wp:start x="0" y="-1"/>
                    <wp:lineTo x="0" y="-1"/>
                    <wp:lineTo x="21607" y="-1"/>
                    <wp:lineTo x="21607" y="-1"/>
                    <wp:lineTo x="0" y="-1"/>
                  </wp:wrapPolygon>
                </wp:wrapTight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94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992F9E" id="Straight Connector 12" o:spid="_x0000_s1026" style="position:absolute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8.6pt,20.3pt" to="473.25pt,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" strokecolor="black [3213]" strokeweight="1pt">
                <v:stroke joinstyle="miter"/>
                <w10:wrap type="tight"/>
              </v:line>
            </w:pict>
          </mc:Fallback>
        </mc:AlternateContent>
      </w:r>
      <w:r w:rsidRPr="00417AF0">
        <w:rPr>
          <w:rFonts w:asciiTheme="minorHAnsi" w:hAnsiTheme="minorHAnsi"/>
        </w:rPr>
        <w:t>INTERVIEW GUIDE</w:t>
      </w:r>
    </w:p>
    <w:p w14:paraId="649B5E04" w14:textId="77777777" w:rsidR="007335F1" w:rsidRPr="00417AF0" w:rsidRDefault="007335F1" w:rsidP="007335F1">
      <w:pPr>
        <w:jc w:val="center"/>
        <w:rPr>
          <w:rFonts w:asciiTheme="minorHAnsi" w:hAnsiTheme="minorHAnsi"/>
          <w:b/>
        </w:rPr>
      </w:pPr>
      <w:r w:rsidRPr="00417AF0">
        <w:rPr>
          <w:rFonts w:asciiTheme="minorHAnsi" w:hAnsiTheme="minorHAnsi"/>
          <w:b/>
          <w:sz w:val="24"/>
          <w:szCs w:val="24"/>
        </w:rPr>
        <w:t>Providing frontline care in a low to medium secure hospital – a healthcare workers perspective</w:t>
      </w:r>
      <w:r w:rsidRPr="00417AF0">
        <w:rPr>
          <w:rFonts w:asciiTheme="minorHAnsi" w:hAnsiTheme="minorHAnsi"/>
          <w:b/>
        </w:rPr>
        <w:t>.</w:t>
      </w:r>
    </w:p>
    <w:p w14:paraId="37729D1D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3CD12C6B" w14:textId="6BC3082E" w:rsidR="007335F1" w:rsidRPr="00417AF0" w:rsidRDefault="007335F1" w:rsidP="007335F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i/>
        </w:rPr>
        <w:t>Use the guide to cover core topic areas, suggestions for prompts are provided</w:t>
      </w:r>
    </w:p>
    <w:p w14:paraId="3FA1DCB0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3F9C2148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63B59CB9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t xml:space="preserve">The Job </w:t>
      </w:r>
    </w:p>
    <w:p w14:paraId="494A4FAE" w14:textId="77777777" w:rsidR="007335F1" w:rsidRPr="00417AF0" w:rsidRDefault="007335F1" w:rsidP="007335F1">
      <w:pPr>
        <w:rPr>
          <w:rFonts w:asciiTheme="minorHAnsi" w:hAnsiTheme="minorHAnsi" w:cstheme="majorHAnsi"/>
          <w:color w:val="2F5496" w:themeColor="accent1" w:themeShade="BF"/>
        </w:rPr>
      </w:pPr>
    </w:p>
    <w:p w14:paraId="42DFA452" w14:textId="77777777" w:rsidR="007335F1" w:rsidRPr="00417AF0" w:rsidRDefault="007335F1" w:rsidP="007335F1">
      <w:pPr>
        <w:pStyle w:val="ListParagraph"/>
        <w:numPr>
          <w:ilvl w:val="0"/>
          <w:numId w:val="1"/>
        </w:numPr>
        <w:spacing w:after="0" w:line="240" w:lineRule="auto"/>
        <w:rPr>
          <w:rFonts w:cstheme="majorHAnsi"/>
        </w:rPr>
      </w:pPr>
      <w:r w:rsidRPr="00417AF0">
        <w:rPr>
          <w:rFonts w:cstheme="minorHAnsi"/>
        </w:rPr>
        <w:t xml:space="preserve">Firstly, could you please just tell me a bit about the nature of your work? </w:t>
      </w:r>
    </w:p>
    <w:p w14:paraId="18AFBD07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at are your main responsibilities?</w:t>
      </w:r>
    </w:p>
    <w:p w14:paraId="28F363DA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at does a ‘normal’ day at work entail?</w:t>
      </w:r>
    </w:p>
    <w:p w14:paraId="1C4A5F6A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at do you believe is expected of you?</w:t>
      </w:r>
    </w:p>
    <w:p w14:paraId="6C3B2857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348792B5" w14:textId="77777777" w:rsidR="007335F1" w:rsidRPr="00417AF0" w:rsidRDefault="007335F1" w:rsidP="007335F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Why did you choose to do your job? </w:t>
      </w:r>
    </w:p>
    <w:p w14:paraId="50140265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/why did you enter your field of work? </w:t>
      </w:r>
    </w:p>
    <w:p w14:paraId="2AACB1F6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3E33F8F8" w14:textId="77777777" w:rsidR="007335F1" w:rsidRPr="00417AF0" w:rsidRDefault="007335F1" w:rsidP="007335F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What motivates you to do your job? </w:t>
      </w:r>
    </w:p>
    <w:p w14:paraId="6AE30A53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at do you believe to be beneficial about your job?</w:t>
      </w:r>
    </w:p>
    <w:p w14:paraId="230FEFE4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Why do you choose to stay in this job? </w:t>
      </w:r>
    </w:p>
    <w:p w14:paraId="3572BA4C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0D61BF7E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79FBFBFE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52FF3A74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t xml:space="preserve">The Environment </w:t>
      </w:r>
    </w:p>
    <w:p w14:paraId="247265A9" w14:textId="77777777" w:rsidR="007335F1" w:rsidRPr="00417AF0" w:rsidRDefault="007335F1" w:rsidP="007335F1">
      <w:pPr>
        <w:rPr>
          <w:rFonts w:asciiTheme="minorHAnsi" w:hAnsiTheme="minorHAnsi" w:cstheme="majorHAnsi"/>
          <w:color w:val="2F5496" w:themeColor="accent1" w:themeShade="BF"/>
        </w:rPr>
      </w:pPr>
    </w:p>
    <w:p w14:paraId="53B2BEFD" w14:textId="77777777" w:rsidR="007335F1" w:rsidRPr="00417AF0" w:rsidRDefault="007335F1" w:rsidP="007335F1">
      <w:pPr>
        <w:pStyle w:val="ListParagraph"/>
        <w:numPr>
          <w:ilvl w:val="0"/>
          <w:numId w:val="1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inorHAnsi"/>
        </w:rPr>
        <w:t xml:space="preserve">How would you describe your working environment? </w:t>
      </w:r>
    </w:p>
    <w:p w14:paraId="0B55CB67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es it compare with other environments? </w:t>
      </w:r>
    </w:p>
    <w:p w14:paraId="7568D993" w14:textId="77777777" w:rsidR="007335F1" w:rsidRPr="00417AF0" w:rsidRDefault="007335F1" w:rsidP="007335F1">
      <w:pPr>
        <w:rPr>
          <w:rFonts w:asciiTheme="minorHAnsi" w:hAnsiTheme="minorHAnsi" w:cstheme="majorHAnsi"/>
          <w:color w:val="2F5496" w:themeColor="accent1" w:themeShade="BF"/>
        </w:rPr>
      </w:pPr>
    </w:p>
    <w:p w14:paraId="526FCE38" w14:textId="77777777" w:rsidR="007335F1" w:rsidRPr="00417AF0" w:rsidRDefault="007335F1" w:rsidP="007335F1">
      <w:pPr>
        <w:pStyle w:val="ListParagraph"/>
        <w:numPr>
          <w:ilvl w:val="0"/>
          <w:numId w:val="3"/>
        </w:numPr>
        <w:spacing w:after="0" w:line="240" w:lineRule="auto"/>
        <w:rPr>
          <w:rFonts w:cstheme="majorHAnsi"/>
        </w:rPr>
      </w:pPr>
      <w:r w:rsidRPr="00417AF0">
        <w:rPr>
          <w:rFonts w:cstheme="minorHAnsi"/>
        </w:rPr>
        <w:t xml:space="preserve">What is it like working within a low-medium secure environment? </w:t>
      </w:r>
    </w:p>
    <w:p w14:paraId="264710E3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es this affect: you personally? /others? /your work?</w:t>
      </w:r>
    </w:p>
    <w:p w14:paraId="0F5FA671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Do you have any concerns about working within a ‘secure’ environment?  </w:t>
      </w:r>
    </w:p>
    <w:p w14:paraId="6380E596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62F48F98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5B35ADD5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355AA8A2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t xml:space="preserve">Patient Interactions </w:t>
      </w:r>
    </w:p>
    <w:p w14:paraId="72042A09" w14:textId="77777777" w:rsidR="007335F1" w:rsidRPr="00417AF0" w:rsidRDefault="007335F1" w:rsidP="007335F1">
      <w:pPr>
        <w:rPr>
          <w:rFonts w:asciiTheme="minorHAnsi" w:hAnsiTheme="minorHAnsi" w:cstheme="majorHAnsi"/>
          <w:color w:val="2F5496" w:themeColor="accent1" w:themeShade="BF"/>
        </w:rPr>
      </w:pPr>
    </w:p>
    <w:p w14:paraId="24CD9DA6" w14:textId="77777777" w:rsidR="007335F1" w:rsidRPr="00417AF0" w:rsidRDefault="007335F1" w:rsidP="007335F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Within your work environment, what sorts of interactions do you have with patients? </w:t>
      </w:r>
    </w:p>
    <w:p w14:paraId="7F259EE0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What sorts of relationships do you have? </w:t>
      </w:r>
    </w:p>
    <w:p w14:paraId="614CF2B5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 these interactions make you feel? </w:t>
      </w:r>
    </w:p>
    <w:p w14:paraId="6007E2FE" w14:textId="77777777" w:rsidR="007335F1" w:rsidRPr="00417AF0" w:rsidRDefault="007335F1" w:rsidP="007335F1">
      <w:pPr>
        <w:pStyle w:val="ListParagraph"/>
        <w:ind w:left="785"/>
        <w:rPr>
          <w:rFonts w:cstheme="majorHAnsi"/>
        </w:rPr>
      </w:pPr>
    </w:p>
    <w:p w14:paraId="299C10ED" w14:textId="77777777" w:rsidR="007335F1" w:rsidRPr="00417AF0" w:rsidRDefault="007335F1" w:rsidP="007335F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Based on personal experiences, what is it like providing care to patients? </w:t>
      </w:r>
    </w:p>
    <w:p w14:paraId="63422817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 you find this task? </w:t>
      </w:r>
    </w:p>
    <w:p w14:paraId="7C08EBF2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 you ensure you are prepared? (personal preparation/ training/ support)</w:t>
      </w:r>
    </w:p>
    <w:p w14:paraId="7D508AD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Is there anything that is challenging? </w:t>
      </w:r>
    </w:p>
    <w:p w14:paraId="15EB318D" w14:textId="341DB1B7" w:rsidR="007335F1" w:rsidRPr="007335F1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es this affect you? /How do you cope with this?</w:t>
      </w:r>
    </w:p>
    <w:p w14:paraId="72378D9F" w14:textId="5FA5AE40" w:rsidR="007335F1" w:rsidRDefault="007335F1" w:rsidP="007335F1">
      <w:pPr>
        <w:rPr>
          <w:rFonts w:cstheme="minorHAnsi"/>
          <w:color w:val="2F5496" w:themeColor="accent1" w:themeShade="BF"/>
        </w:rPr>
      </w:pPr>
    </w:p>
    <w:p w14:paraId="721AC0C9" w14:textId="77777777" w:rsidR="007335F1" w:rsidRPr="007335F1" w:rsidRDefault="007335F1" w:rsidP="007335F1">
      <w:pPr>
        <w:rPr>
          <w:rFonts w:cstheme="minorHAnsi"/>
          <w:color w:val="2F5496" w:themeColor="accent1" w:themeShade="BF"/>
        </w:rPr>
      </w:pPr>
    </w:p>
    <w:p w14:paraId="7AD8A0CC" w14:textId="77777777" w:rsidR="007335F1" w:rsidRPr="00417AF0" w:rsidRDefault="007335F1" w:rsidP="007335F1">
      <w:pPr>
        <w:pStyle w:val="ListParagraph"/>
        <w:spacing w:after="0" w:line="240" w:lineRule="auto"/>
        <w:ind w:left="785"/>
        <w:rPr>
          <w:rFonts w:cstheme="minorHAnsi"/>
          <w:color w:val="2F5496" w:themeColor="accent1" w:themeShade="BF"/>
        </w:rPr>
      </w:pPr>
    </w:p>
    <w:p w14:paraId="639DA340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lastRenderedPageBreak/>
        <w:t xml:space="preserve">Challenging Situations </w:t>
      </w:r>
    </w:p>
    <w:p w14:paraId="318CB2E1" w14:textId="77777777" w:rsidR="007335F1" w:rsidRPr="00417AF0" w:rsidRDefault="007335F1" w:rsidP="007335F1">
      <w:pPr>
        <w:rPr>
          <w:rFonts w:asciiTheme="minorHAnsi" w:hAnsiTheme="minorHAnsi" w:cstheme="majorHAnsi"/>
          <w:color w:val="2F5496" w:themeColor="accent1" w:themeShade="BF"/>
        </w:rPr>
      </w:pPr>
    </w:p>
    <w:p w14:paraId="7DB73967" w14:textId="77777777" w:rsidR="007335F1" w:rsidRPr="00417AF0" w:rsidRDefault="007335F1" w:rsidP="007335F1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>Within your field of work, how/what would you describe to be a ‘daily challenge’?</w:t>
      </w:r>
    </w:p>
    <w:p w14:paraId="7922122F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Is there a </w:t>
      </w:r>
      <w:proofErr w:type="gramStart"/>
      <w:r w:rsidRPr="00417AF0">
        <w:rPr>
          <w:rFonts w:cstheme="majorHAnsi"/>
          <w:color w:val="2F5496" w:themeColor="accent1" w:themeShade="BF"/>
        </w:rPr>
        <w:t>particular instance</w:t>
      </w:r>
      <w:proofErr w:type="gramEnd"/>
      <w:r w:rsidRPr="00417AF0">
        <w:rPr>
          <w:rFonts w:cstheme="majorHAnsi"/>
          <w:color w:val="2F5496" w:themeColor="accent1" w:themeShade="BF"/>
        </w:rPr>
        <w:t xml:space="preserve"> you can think of that you have found challenging? </w:t>
      </w:r>
    </w:p>
    <w:p w14:paraId="2B209953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id you manage/ cope with this? </w:t>
      </w:r>
    </w:p>
    <w:p w14:paraId="1CA6CF8F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 you ensure you are prepared for these situations? </w:t>
      </w:r>
    </w:p>
    <w:p w14:paraId="4675629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What effect do you believe this has on you/ others/ the organization? </w:t>
      </w:r>
    </w:p>
    <w:p w14:paraId="2053F2D4" w14:textId="77777777" w:rsidR="007335F1" w:rsidRPr="00417AF0" w:rsidRDefault="007335F1" w:rsidP="007335F1">
      <w:pPr>
        <w:rPr>
          <w:rFonts w:asciiTheme="minorHAnsi" w:hAnsiTheme="minorHAnsi" w:cstheme="majorHAnsi"/>
        </w:rPr>
      </w:pPr>
    </w:p>
    <w:p w14:paraId="4F977CCA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  <w:r w:rsidRPr="00417AF0">
        <w:rPr>
          <w:rFonts w:asciiTheme="minorHAnsi" w:hAnsiTheme="minorHAnsi" w:cstheme="minorHAnsi"/>
        </w:rPr>
        <w:t>Can you think of an example of a particularly challenging situation that occurs within the workplace?</w:t>
      </w:r>
    </w:p>
    <w:p w14:paraId="019B400E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</w:p>
    <w:p w14:paraId="3BF5176D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t>Experience of violence and aggression</w:t>
      </w:r>
    </w:p>
    <w:p w14:paraId="44908F3C" w14:textId="77777777" w:rsidR="007335F1" w:rsidRPr="00417AF0" w:rsidRDefault="007335F1" w:rsidP="007335F1">
      <w:pPr>
        <w:rPr>
          <w:rFonts w:asciiTheme="minorHAnsi" w:hAnsiTheme="minorHAnsi" w:cstheme="minorHAnsi"/>
          <w:color w:val="595959" w:themeColor="text1" w:themeTint="A6"/>
        </w:rPr>
      </w:pPr>
    </w:p>
    <w:p w14:paraId="78D3BF8B" w14:textId="77777777" w:rsidR="007335F1" w:rsidRPr="00417AF0" w:rsidRDefault="007335F1" w:rsidP="007335F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Can you think of any examples where you have felt unsafe while at work? </w:t>
      </w:r>
    </w:p>
    <w:p w14:paraId="6E68340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What/ who made you feel unsafe? </w:t>
      </w:r>
    </w:p>
    <w:p w14:paraId="2EA0C630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id you react? / what impact did this have on you or your work? </w:t>
      </w:r>
    </w:p>
    <w:p w14:paraId="68DFEA97" w14:textId="77777777" w:rsidR="007335F1" w:rsidRPr="00417AF0" w:rsidRDefault="007335F1" w:rsidP="007335F1">
      <w:pPr>
        <w:pStyle w:val="ListParagraph"/>
        <w:ind w:left="785"/>
        <w:rPr>
          <w:rFonts w:cstheme="majorHAnsi"/>
        </w:rPr>
      </w:pPr>
    </w:p>
    <w:p w14:paraId="713783CF" w14:textId="32A52F20" w:rsidR="007335F1" w:rsidRPr="00417AF0" w:rsidRDefault="007335F1" w:rsidP="007335F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>Have you ever experienced or witnessed any violent or aggressive behavio</w:t>
      </w:r>
      <w:r>
        <w:rPr>
          <w:rFonts w:cstheme="minorHAnsi"/>
        </w:rPr>
        <w:t>u</w:t>
      </w:r>
      <w:r w:rsidRPr="00417AF0">
        <w:rPr>
          <w:rFonts w:cstheme="minorHAnsi"/>
        </w:rPr>
        <w:t xml:space="preserve">r while at work? </w:t>
      </w:r>
    </w:p>
    <w:p w14:paraId="79C89E0C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id this affect you (How did you respond/ feel/ cope or move past this?) </w:t>
      </w:r>
    </w:p>
    <w:p w14:paraId="20642A52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were you supported? (who supported you/ how helpful was this?) </w:t>
      </w:r>
    </w:p>
    <w:p w14:paraId="3DB85E49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</w:rPr>
      </w:pPr>
      <w:r w:rsidRPr="00417AF0">
        <w:rPr>
          <w:rFonts w:cstheme="majorHAnsi"/>
          <w:color w:val="2F5496" w:themeColor="accent1" w:themeShade="BF"/>
        </w:rPr>
        <w:t>What impact did this have on your work?</w:t>
      </w:r>
    </w:p>
    <w:p w14:paraId="6505EFD5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2FCEAC00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767171" w:themeColor="background2" w:themeShade="80"/>
          <w:u w:val="single"/>
        </w:rPr>
      </w:pPr>
    </w:p>
    <w:p w14:paraId="26A94BE0" w14:textId="77777777" w:rsidR="007335F1" w:rsidRPr="00417AF0" w:rsidRDefault="007335F1" w:rsidP="007335F1">
      <w:pPr>
        <w:rPr>
          <w:rFonts w:asciiTheme="minorHAnsi" w:hAnsiTheme="minorHAnsi" w:cstheme="majorHAnsi"/>
          <w:b/>
          <w:color w:val="595959" w:themeColor="text1" w:themeTint="A6"/>
          <w:u w:val="single"/>
        </w:rPr>
      </w:pPr>
      <w:r w:rsidRPr="00417AF0">
        <w:rPr>
          <w:rFonts w:asciiTheme="minorHAnsi" w:hAnsiTheme="minorHAnsi" w:cstheme="majorHAnsi"/>
          <w:b/>
          <w:color w:val="595959" w:themeColor="text1" w:themeTint="A6"/>
          <w:u w:val="single"/>
        </w:rPr>
        <w:t>Coping and Support (Self/ Organisation/ Others)</w:t>
      </w:r>
    </w:p>
    <w:p w14:paraId="47D09BFA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28FCAA3A" w14:textId="77777777" w:rsidR="007335F1" w:rsidRPr="00417AF0" w:rsidRDefault="007335F1" w:rsidP="007335F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What do you believe it takes to cope with your job? </w:t>
      </w:r>
    </w:p>
    <w:p w14:paraId="001B35D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 you feel you cope with your job?</w:t>
      </w:r>
    </w:p>
    <w:p w14:paraId="2EED002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es your job affect you emotionally/physically/personally?</w:t>
      </w:r>
    </w:p>
    <w:p w14:paraId="552B8E7E" w14:textId="77777777" w:rsidR="007335F1" w:rsidRPr="00417AF0" w:rsidRDefault="007335F1" w:rsidP="007335F1">
      <w:pPr>
        <w:pStyle w:val="ListParagraph"/>
        <w:ind w:left="360"/>
        <w:rPr>
          <w:rFonts w:cstheme="minorHAnsi"/>
        </w:rPr>
      </w:pPr>
    </w:p>
    <w:p w14:paraId="03065417" w14:textId="77777777" w:rsidR="007335F1" w:rsidRPr="00417AF0" w:rsidRDefault="007335F1" w:rsidP="007335F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>How do you ensure you care for your own well-being, while also caring for others?</w:t>
      </w:r>
    </w:p>
    <w:p w14:paraId="24D4A171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 you cope emotionally? </w:t>
      </w:r>
    </w:p>
    <w:p w14:paraId="0C42308B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do you provide yourself self-care? </w:t>
      </w:r>
    </w:p>
    <w:p w14:paraId="624CE95C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do you keep your work separate from other areas of your life?</w:t>
      </w:r>
    </w:p>
    <w:p w14:paraId="3BA15659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377A6BB3" w14:textId="77777777" w:rsidR="007335F1" w:rsidRPr="00417AF0" w:rsidRDefault="007335F1" w:rsidP="007335F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 xml:space="preserve">Please could you describe what support you are offered/ receive at work? </w:t>
      </w:r>
    </w:p>
    <w:p w14:paraId="6E8283EC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o are you supported by? (personal, organizational, others)</w:t>
      </w:r>
    </w:p>
    <w:p w14:paraId="200BE308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When are you supported? (regularly, dependent on event)</w:t>
      </w:r>
    </w:p>
    <w:p w14:paraId="03116BC6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>How supported do you feel?</w:t>
      </w:r>
    </w:p>
    <w:p w14:paraId="4E603171" w14:textId="77777777" w:rsidR="007335F1" w:rsidRPr="00417AF0" w:rsidRDefault="007335F1" w:rsidP="007335F1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color w:val="2F5496" w:themeColor="accent1" w:themeShade="BF"/>
        </w:rPr>
      </w:pPr>
      <w:r w:rsidRPr="00417AF0">
        <w:rPr>
          <w:rFonts w:cstheme="majorHAnsi"/>
          <w:color w:val="2F5496" w:themeColor="accent1" w:themeShade="BF"/>
        </w:rPr>
        <w:t xml:space="preserve">How helpful do you find this? </w:t>
      </w:r>
    </w:p>
    <w:p w14:paraId="5B55A3D4" w14:textId="77777777" w:rsidR="007335F1" w:rsidRPr="00417AF0" w:rsidRDefault="007335F1" w:rsidP="007335F1">
      <w:pPr>
        <w:rPr>
          <w:rFonts w:asciiTheme="minorHAnsi" w:hAnsiTheme="minorHAnsi" w:cstheme="minorHAnsi"/>
        </w:rPr>
      </w:pPr>
    </w:p>
    <w:p w14:paraId="7F7ADC72" w14:textId="77777777" w:rsidR="007335F1" w:rsidRPr="00417AF0" w:rsidRDefault="007335F1" w:rsidP="007335F1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</w:rPr>
      </w:pPr>
      <w:r w:rsidRPr="00417AF0">
        <w:rPr>
          <w:rFonts w:cstheme="minorHAnsi"/>
        </w:rPr>
        <w:t>What do you think could be done to help you better cope with your work/ improve your job role?</w:t>
      </w:r>
    </w:p>
    <w:p w14:paraId="2767F8DA" w14:textId="77777777" w:rsidR="007335F1" w:rsidRPr="00417AF0" w:rsidRDefault="007335F1" w:rsidP="007335F1">
      <w:pPr>
        <w:rPr>
          <w:rFonts w:asciiTheme="minorHAnsi" w:hAnsiTheme="minorHAnsi" w:cstheme="majorHAnsi"/>
        </w:rPr>
      </w:pPr>
    </w:p>
    <w:p w14:paraId="5AC28B5A" w14:textId="77777777" w:rsidR="007335F1" w:rsidRPr="00417AF0" w:rsidRDefault="007335F1" w:rsidP="007335F1">
      <w:pPr>
        <w:rPr>
          <w:rFonts w:asciiTheme="minorHAnsi" w:hAnsiTheme="minorHAnsi" w:cstheme="majorHAnsi"/>
        </w:rPr>
      </w:pPr>
    </w:p>
    <w:p w14:paraId="7468D276" w14:textId="77777777" w:rsidR="007335F1" w:rsidRPr="00417AF0" w:rsidRDefault="007335F1" w:rsidP="007335F1">
      <w:pPr>
        <w:rPr>
          <w:rFonts w:asciiTheme="minorHAnsi" w:hAnsiTheme="minorHAnsi" w:cstheme="minorHAnsi"/>
          <w:i/>
        </w:rPr>
      </w:pPr>
      <w:r w:rsidRPr="00417AF0">
        <w:rPr>
          <w:rFonts w:asciiTheme="minorHAnsi" w:hAnsiTheme="minorHAnsi" w:cstheme="minorHAnsi"/>
          <w:i/>
        </w:rPr>
        <w:t xml:space="preserve">Thank the participant for their time and honesty. </w:t>
      </w:r>
    </w:p>
    <w:p w14:paraId="745EDFBE" w14:textId="77777777" w:rsidR="007335F1" w:rsidRPr="00417AF0" w:rsidRDefault="007335F1" w:rsidP="007335F1">
      <w:pPr>
        <w:rPr>
          <w:rFonts w:asciiTheme="minorHAnsi" w:hAnsiTheme="minorHAnsi" w:cstheme="minorHAnsi"/>
          <w:i/>
        </w:rPr>
      </w:pPr>
      <w:r w:rsidRPr="00417AF0">
        <w:rPr>
          <w:rFonts w:asciiTheme="minorHAnsi" w:hAnsiTheme="minorHAnsi" w:cstheme="minorHAnsi"/>
          <w:i/>
        </w:rPr>
        <w:t xml:space="preserve">Ask if they have any questions. </w:t>
      </w:r>
    </w:p>
    <w:p w14:paraId="76BA64FF" w14:textId="77777777" w:rsidR="007335F1" w:rsidRDefault="007335F1" w:rsidP="007335F1">
      <w:pPr>
        <w:rPr>
          <w:rFonts w:asciiTheme="minorHAnsi" w:hAnsiTheme="minorHAnsi" w:cstheme="minorHAnsi"/>
          <w:i/>
        </w:rPr>
      </w:pPr>
      <w:r w:rsidRPr="00417AF0">
        <w:rPr>
          <w:rFonts w:asciiTheme="minorHAnsi" w:hAnsiTheme="minorHAnsi" w:cstheme="minorHAnsi"/>
          <w:i/>
        </w:rPr>
        <w:t>Debrief</w:t>
      </w:r>
    </w:p>
    <w:p w14:paraId="59A3D74D" w14:textId="073F8420" w:rsidR="00355F7B" w:rsidRPr="007335F1" w:rsidRDefault="007335F1">
      <w:pPr>
        <w:rPr>
          <w:rFonts w:asciiTheme="minorHAnsi" w:hAnsiTheme="minorHAnsi" w:cstheme="minorHAnsi"/>
          <w:b/>
        </w:rPr>
      </w:pPr>
    </w:p>
    <w:sectPr w:rsidR="00355F7B" w:rsidRPr="00733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41502"/>
    <w:multiLevelType w:val="hybridMultilevel"/>
    <w:tmpl w:val="5360F6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3B3B43"/>
    <w:multiLevelType w:val="hybridMultilevel"/>
    <w:tmpl w:val="57782C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CB607E"/>
    <w:multiLevelType w:val="hybridMultilevel"/>
    <w:tmpl w:val="5ED444CC"/>
    <w:lvl w:ilvl="0" w:tplc="A9687B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EC3603"/>
    <w:multiLevelType w:val="hybridMultilevel"/>
    <w:tmpl w:val="E0A6FCFA"/>
    <w:lvl w:ilvl="0" w:tplc="A2623A30">
      <w:numFmt w:val="bullet"/>
      <w:lvlText w:val="-"/>
      <w:lvlJc w:val="left"/>
      <w:pPr>
        <w:ind w:left="785" w:hanging="360"/>
      </w:pPr>
      <w:rPr>
        <w:rFonts w:ascii="Calibri" w:eastAsia="Times New Roman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6B3BC3"/>
    <w:multiLevelType w:val="hybridMultilevel"/>
    <w:tmpl w:val="51C20012"/>
    <w:lvl w:ilvl="0" w:tplc="F01864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E9497B"/>
    <w:multiLevelType w:val="hybridMultilevel"/>
    <w:tmpl w:val="677436C4"/>
    <w:lvl w:ilvl="0" w:tplc="4A4EF1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F1"/>
    <w:rsid w:val="007335F1"/>
    <w:rsid w:val="00A00C5E"/>
    <w:rsid w:val="00D0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4D10"/>
  <w15:chartTrackingRefBased/>
  <w15:docId w15:val="{7271D226-C028-45FD-8757-4CD515D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F1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5F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5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5F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usted</dc:creator>
  <cp:keywords/>
  <dc:description/>
  <cp:lastModifiedBy>M Husted</cp:lastModifiedBy>
  <cp:revision>1</cp:revision>
  <dcterms:created xsi:type="dcterms:W3CDTF">2020-09-11T09:15:00Z</dcterms:created>
  <dcterms:modified xsi:type="dcterms:W3CDTF">2020-09-11T09:19:00Z</dcterms:modified>
</cp:coreProperties>
</file>